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F7CA" w14:textId="77777777" w:rsidR="00E8515E" w:rsidRPr="00B229FF" w:rsidRDefault="00E8515E" w:rsidP="00E8515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Appendix</w:t>
      </w:r>
      <w:r w:rsidRPr="00B229FF">
        <w:rPr>
          <w:b/>
          <w:bCs/>
          <w:color w:val="000000" w:themeColor="text1"/>
          <w:lang w:val="en-US"/>
        </w:rPr>
        <w:t xml:space="preserve"> 1:</w:t>
      </w:r>
      <w:r>
        <w:rPr>
          <w:b/>
          <w:bCs/>
          <w:color w:val="000000" w:themeColor="text1"/>
          <w:lang w:val="en-US"/>
        </w:rPr>
        <w:t xml:space="preserve"> PRECIS-2 assessment</w:t>
      </w:r>
    </w:p>
    <w:p w14:paraId="4FCCE217" w14:textId="77777777" w:rsidR="00E8515E" w:rsidRDefault="00E8515E" w:rsidP="00E8515E">
      <w:r w:rsidRPr="00F13396">
        <w:t xml:space="preserve">PRECIS-2 scoring results are (pragmatic attitudes are reflected by a maximum of 5 points, while explanatory characteristics by lower scores) - Eligibility 5 (broad eligibility criteria with only one exclusion criterion); Recruitment 5 (patients will be recruited during their usual care yearly visit); Setting 5 (embedded in the SMSC usual care and 7 </w:t>
      </w:r>
      <w:proofErr w:type="spellStart"/>
      <w:r w:rsidRPr="00F13396">
        <w:t>centers</w:t>
      </w:r>
      <w:proofErr w:type="spellEnd"/>
      <w:r w:rsidRPr="00F13396">
        <w:t xml:space="preserve"> from the cohort will be recruiting); Organization 5 (make use of the already existing SMSC organization in place); Flexibility – delivery 5 (treatment guidelines pre-specified but as any guidelines, it will be the physicians and patients’ decision to follow them); Flexibility – Adherence 5 (no mitigation measures will be taken to increase the use of diagnostic information); Follow-up 5 (number of visits and routine assessment increased in intervention group, but part of the biomarker monitoring intervention; no change in control group); Primary Outcome 5 (decision-relevant and patient reported outcome); Primary analysis 5 (intention to treat).</w:t>
      </w:r>
    </w:p>
    <w:p w14:paraId="7B4BB6CF" w14:textId="1887C642" w:rsidR="00BC113F" w:rsidRDefault="00BC113F" w:rsidP="00E8515E">
      <w:pPr>
        <w:spacing w:line="240" w:lineRule="auto"/>
      </w:pPr>
    </w:p>
    <w:sectPr w:rsidR="00BC11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15E"/>
    <w:rsid w:val="005B76BB"/>
    <w:rsid w:val="00BC113F"/>
    <w:rsid w:val="00E8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5897C"/>
  <w15:chartTrackingRefBased/>
  <w15:docId w15:val="{BC28E45C-021E-124C-BFB5-55586646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15E"/>
    <w:pPr>
      <w:spacing w:line="480" w:lineRule="auto"/>
    </w:pPr>
    <w:rPr>
      <w:rFonts w:ascii="Verdana" w:hAnsi="Verdana"/>
      <w:sz w:val="20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515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15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15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15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de-DE"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15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de-DE" w:eastAsia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15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15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15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15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1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1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1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1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1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1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1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1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1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1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E851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15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E851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15E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851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15E"/>
    <w:pPr>
      <w:spacing w:line="240" w:lineRule="auto"/>
      <w:ind w:left="720"/>
      <w:contextualSpacing/>
    </w:pPr>
    <w:rPr>
      <w:rFonts w:asciiTheme="minorHAnsi" w:hAnsiTheme="minorHAnsi"/>
      <w:sz w:val="24"/>
      <w:lang w:val="de-DE" w:eastAsia="de-DE"/>
    </w:rPr>
  </w:style>
  <w:style w:type="character" w:styleId="IntenseEmphasis">
    <w:name w:val="Intense Emphasis"/>
    <w:basedOn w:val="DefaultParagraphFont"/>
    <w:uiPriority w:val="21"/>
    <w:qFormat/>
    <w:rsid w:val="00E851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1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1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1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Janiaud</dc:creator>
  <cp:keywords/>
  <dc:description/>
  <cp:lastModifiedBy>Perrine Janiaud</cp:lastModifiedBy>
  <cp:revision>1</cp:revision>
  <dcterms:created xsi:type="dcterms:W3CDTF">2024-04-09T12:23:00Z</dcterms:created>
  <dcterms:modified xsi:type="dcterms:W3CDTF">2024-04-09T12:23:00Z</dcterms:modified>
</cp:coreProperties>
</file>